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9069E" w14:textId="3CCF04AB" w:rsidR="008F277B" w:rsidRPr="00D756FF" w:rsidRDefault="008F277B" w:rsidP="008F2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56F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756FF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56FF">
        <w:rPr>
          <w:rFonts w:ascii="Times New Roman" w:hAnsi="Times New Roman" w:cs="Times New Roman"/>
          <w:sz w:val="24"/>
          <w:szCs w:val="24"/>
        </w:rPr>
        <w:t xml:space="preserve"> Patient characteristics of those excluded from the analysis due to misalignment of the visit date on the electronic medical record and the billing date in Ontario Health Insurance Plan</w:t>
      </w:r>
      <w:r w:rsidR="005970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86"/>
        <w:gridCol w:w="1662"/>
        <w:gridCol w:w="3712"/>
      </w:tblGrid>
      <w:tr w:rsidR="008F277B" w:rsidRPr="00D756FF" w14:paraId="7E8D0CAF" w14:textId="77777777" w:rsidTr="006E3F25">
        <w:trPr>
          <w:trHeight w:val="410"/>
        </w:trPr>
        <w:tc>
          <w:tcPr>
            <w:tcW w:w="21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FFD84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aracteristic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19FA4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MRALD patients, n (%)</w:t>
            </w:r>
          </w:p>
        </w:tc>
        <w:tc>
          <w:tcPr>
            <w:tcW w:w="19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A47799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tandardized difference or p-value for comparison to cohort of included patients </w:t>
            </w:r>
          </w:p>
        </w:tc>
      </w:tr>
      <w:tr w:rsidR="008F277B" w:rsidRPr="00D756FF" w14:paraId="4B466850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C893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mber of patient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7DAC4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4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4BB0735C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6F1C24CD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CA15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7B152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 (44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350A81A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23</w:t>
            </w:r>
          </w:p>
        </w:tc>
      </w:tr>
      <w:tr w:rsidR="008F277B" w:rsidRPr="00D756FF" w14:paraId="43D7C9D1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CBD77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, average (SD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54C6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(5.3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7E6A01E6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08</w:t>
            </w:r>
          </w:p>
        </w:tc>
      </w:tr>
      <w:tr w:rsidR="008F277B" w:rsidRPr="00D756FF" w14:paraId="3EF48B69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63B1B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to &lt; 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4F08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7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48429FAD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F277B" w:rsidRPr="00D756FF" w14:paraId="0FD1E0E0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513A3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to 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1B8C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8.4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2470A0B4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F277B" w:rsidRPr="00D756FF" w14:paraId="388A9877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CAFCB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 to 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0BDFC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8.2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40E55214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F277B" w:rsidRPr="00D756FF" w14:paraId="5CCBDE58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7E6D8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 to 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FCF9A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4.6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1F3C0656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F277B" w:rsidRPr="00D756FF" w14:paraId="6CB5A91C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DAC4A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 to 1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74FF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1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0372F88B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F277B" w:rsidRPr="00D756FF" w14:paraId="703FBAFF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955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ural residence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F730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 (27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734D1C3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&lt;0.01</w:t>
            </w:r>
          </w:p>
        </w:tc>
      </w:tr>
      <w:tr w:rsidR="008F277B" w:rsidRPr="00D756FF" w14:paraId="5DA7B573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D2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sidential instability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A5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6275D636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4135EDBD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8E2D5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lea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2C7FD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8.2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4CCF211B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F277B" w:rsidRPr="00D756FF" w14:paraId="183FA4D6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E38D6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74707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22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343CB6DA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F277B" w:rsidRPr="00D756FF" w14:paraId="639538E7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35ED6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A2152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19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225CF7A5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F277B" w:rsidRPr="00D756FF" w14:paraId="61FA9E7B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4DD17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2C02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20.1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37E186BC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F277B" w:rsidRPr="00D756FF" w14:paraId="5EC852B5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B9C3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mo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48F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6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00808DB0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F277B" w:rsidRPr="00D756FF" w14:paraId="5FB54B81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C55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terial deprivation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986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35E9A6E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7F3881BC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E4D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lea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6307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6.1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0535E255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F277B" w:rsidRPr="00D756FF" w14:paraId="320D8A99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59B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1CBF8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19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501ADFEE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F277B" w:rsidRPr="00D756FF" w14:paraId="5A94C3CC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0F4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4D486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6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13B9D107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F277B" w:rsidRPr="00D756FF" w14:paraId="5F7252F4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432D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5D58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20.1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03FEC258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F277B" w:rsidRPr="00D756FF" w14:paraId="0795AF1D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231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 most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92CB0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4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1BA44271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F277B" w:rsidRPr="00D756FF" w14:paraId="6BA40D6C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8A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pendency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2C0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6795748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29AE8EF9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2C9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lea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27E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29.9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F227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F277B" w:rsidRPr="00D756FF" w14:paraId="18941847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0E7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C8B77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2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545D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F277B" w:rsidRPr="00D756FF" w14:paraId="0A89E028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20E2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E2BB6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5.9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DE8E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F277B" w:rsidRPr="00D756FF" w14:paraId="14CEE9A9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7AA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FA3E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4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1588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F277B" w:rsidRPr="00D756FF" w14:paraId="09AA0E2F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768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mo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707C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4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D521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F277B" w:rsidRPr="00D756FF" w14:paraId="49D41DEE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79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thnic concentration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60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175598D0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73CD89CF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2068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lea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113AA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19.3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5174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F277B" w:rsidRPr="00D756FF" w14:paraId="26471AE6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CA8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8769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8.9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0BE4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F277B" w:rsidRPr="00D756FF" w14:paraId="4FB936F8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0C8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C71C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0.5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E6EB1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F277B" w:rsidRPr="00D756FF" w14:paraId="396E2496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A8E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1B0A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2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B5F5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F277B" w:rsidRPr="00D756FF" w14:paraId="29D6E52B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B41" w14:textId="77777777" w:rsidR="008F277B" w:rsidRPr="00D756FF" w:rsidRDefault="008F277B" w:rsidP="006E3F25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 mo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57181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5.2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5A58" w14:textId="77777777" w:rsidR="008F277B" w:rsidRPr="00D756FF" w:rsidRDefault="008F277B" w:rsidP="006E3F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56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F277B" w:rsidRPr="00D756FF" w14:paraId="7488F875" w14:textId="77777777" w:rsidTr="006E3F25">
        <w:trPr>
          <w:trHeight w:val="260"/>
        </w:trPr>
        <w:tc>
          <w:tcPr>
            <w:tcW w:w="30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7E8F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conditions or illnesses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2A5E08EB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F277B" w:rsidRPr="00D756FF" w14:paraId="6FE41417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F95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lex Chronic Condition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35E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 (2.7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6E1327A0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43</w:t>
            </w:r>
          </w:p>
        </w:tc>
      </w:tr>
      <w:tr w:rsidR="008F277B" w:rsidRPr="00D756FF" w14:paraId="762CCF7F" w14:textId="77777777" w:rsidTr="006E3F25">
        <w:trPr>
          <w:trHeight w:val="26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B703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gi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09CEC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≤5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6EC0D15D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73</w:t>
            </w:r>
          </w:p>
        </w:tc>
      </w:tr>
      <w:tr w:rsidR="008F277B" w:rsidRPr="00D756FF" w14:paraId="4679CFEC" w14:textId="77777777" w:rsidTr="006E3F25">
        <w:trPr>
          <w:trHeight w:val="64"/>
        </w:trPr>
        <w:tc>
          <w:tcPr>
            <w:tcW w:w="2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EF0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hma or reactive airways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426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 (7.0)</w:t>
            </w:r>
          </w:p>
        </w:tc>
        <w:tc>
          <w:tcPr>
            <w:tcW w:w="1983" w:type="pct"/>
            <w:tcBorders>
              <w:top w:val="nil"/>
              <w:left w:val="nil"/>
              <w:right w:val="nil"/>
            </w:tcBorders>
          </w:tcPr>
          <w:p w14:paraId="4EDB19CE" w14:textId="77777777" w:rsidR="008F277B" w:rsidRPr="00D756FF" w:rsidRDefault="008F277B" w:rsidP="006E3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16</w:t>
            </w:r>
          </w:p>
        </w:tc>
      </w:tr>
      <w:tr w:rsidR="008F277B" w:rsidRPr="00D756FF" w14:paraId="367F1102" w14:textId="77777777" w:rsidTr="006E3F25">
        <w:trPr>
          <w:trHeight w:val="2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73A4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ehavioral and emotional disorders with onset usually occurring in childhood and adolescenc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B6D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 (5.0)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63C5CE0F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52</w:t>
            </w:r>
          </w:p>
        </w:tc>
      </w:tr>
      <w:tr w:rsidR="008F277B" w:rsidRPr="00D756FF" w14:paraId="55370429" w14:textId="77777777" w:rsidTr="006E3F25">
        <w:trPr>
          <w:trHeight w:val="20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415C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od disorde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32C7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≤5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0FBCB34B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72</w:t>
            </w:r>
          </w:p>
        </w:tc>
      </w:tr>
      <w:tr w:rsidR="008F277B" w:rsidRPr="00D756FF" w14:paraId="47CBA2FC" w14:textId="77777777" w:rsidTr="006E3F25">
        <w:trPr>
          <w:trHeight w:val="20"/>
        </w:trPr>
        <w:tc>
          <w:tcPr>
            <w:tcW w:w="2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77069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vasive and specific developmental disorder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04BFA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≤5</w:t>
            </w:r>
          </w:p>
        </w:tc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9BDF" w14:textId="77777777" w:rsidR="008F277B" w:rsidRPr="00D756FF" w:rsidRDefault="008F277B" w:rsidP="006E3F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5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=0.72</w:t>
            </w:r>
          </w:p>
        </w:tc>
      </w:tr>
    </w:tbl>
    <w:p w14:paraId="58FAEFC2" w14:textId="77777777" w:rsidR="00485E57" w:rsidRDefault="00485E57" w:rsidP="008F277B">
      <w:pPr>
        <w:rPr>
          <w:rFonts w:ascii="Times New Roman" w:hAnsi="Times New Roman" w:cs="Times New Roman"/>
          <w:sz w:val="24"/>
          <w:szCs w:val="24"/>
        </w:rPr>
      </w:pPr>
    </w:p>
    <w:p w14:paraId="4D626236" w14:textId="77777777" w:rsidR="00485E57" w:rsidRDefault="00485E57" w:rsidP="008F27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A3889D1" w14:textId="1604B362" w:rsidR="008F277B" w:rsidRDefault="008F277B" w:rsidP="008F277B">
      <w:r w:rsidRPr="00D756FF">
        <w:rPr>
          <w:rFonts w:ascii="Times New Roman" w:hAnsi="Times New Roman" w:cs="Times New Roman"/>
          <w:sz w:val="24"/>
          <w:szCs w:val="24"/>
        </w:rPr>
        <w:t xml:space="preserve">There are 9 missing individuals in the residential instability, material deprivation, dependency, and ethnic concentration variables. Standardized difference &gt;0.10 indicates an imbalance in the prevalence of the covariate between the included and excluded patients. A p-value &gt;0.05 in the </w:t>
      </w:r>
      <w:r w:rsidRPr="00D756FF">
        <w:rPr>
          <w:rFonts w:ascii="Times New Roman" w:hAnsi="Times New Roman" w:cs="Times New Roman"/>
          <w:color w:val="000000"/>
          <w:sz w:val="24"/>
          <w:szCs w:val="24"/>
        </w:rPr>
        <w:t>χ</w:t>
      </w:r>
      <w:r w:rsidRPr="00D756F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D756FF">
        <w:rPr>
          <w:rFonts w:ascii="Times New Roman" w:hAnsi="Times New Roman" w:cs="Times New Roman"/>
          <w:color w:val="000000"/>
          <w:sz w:val="24"/>
          <w:szCs w:val="24"/>
        </w:rPr>
        <w:t>test</w:t>
      </w:r>
      <w:r w:rsidRPr="00D756F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D756FF">
        <w:rPr>
          <w:rFonts w:ascii="Times New Roman" w:hAnsi="Times New Roman" w:cs="Times New Roman"/>
          <w:sz w:val="24"/>
          <w:szCs w:val="24"/>
        </w:rPr>
        <w:t>indicates a difference between included and excluded patients. One-way ANOVA test was used for mean age comparison. Some cells (≤5) suppressed because of small cell size (direct or by inference), which cannot be reported as per privacy regulations.</w:t>
      </w:r>
    </w:p>
    <w:p w14:paraId="518EAE75" w14:textId="77777777" w:rsidR="004E5C68" w:rsidRDefault="004E5C68"/>
    <w:sectPr w:rsidR="004E5C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7B"/>
    <w:rsid w:val="00137FCD"/>
    <w:rsid w:val="00333030"/>
    <w:rsid w:val="00485E57"/>
    <w:rsid w:val="004D7798"/>
    <w:rsid w:val="004E5C68"/>
    <w:rsid w:val="00597027"/>
    <w:rsid w:val="005C72C9"/>
    <w:rsid w:val="0060580D"/>
    <w:rsid w:val="008F277B"/>
    <w:rsid w:val="009505ED"/>
    <w:rsid w:val="00B10EA7"/>
    <w:rsid w:val="00C5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AD950"/>
  <w15:chartTrackingRefBased/>
  <w15:docId w15:val="{15B8180E-481E-4A04-948C-ACE11DAB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Hwee</dc:creator>
  <cp:keywords/>
  <dc:description/>
  <cp:lastModifiedBy>Jeremiah Hwee</cp:lastModifiedBy>
  <cp:revision>3</cp:revision>
  <dcterms:created xsi:type="dcterms:W3CDTF">2018-10-01T18:59:00Z</dcterms:created>
  <dcterms:modified xsi:type="dcterms:W3CDTF">2018-10-01T19:16:00Z</dcterms:modified>
</cp:coreProperties>
</file>